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Alcaligenes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faecalis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strain UBI </w:t>
      </w:r>
      <w:r w:rsidRPr="000E5DAF">
        <w:rPr>
          <w:rFonts w:ascii="Courier New" w:eastAsia="Times New Roman" w:hAnsi="Courier New" w:cs="Courier New"/>
          <w:b/>
          <w:sz w:val="20"/>
          <w:szCs w:val="20"/>
        </w:rPr>
        <w:t>(THIS STUDY)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TCGAACGGCAGCACGAGAGAGCTTGCTCTCTTGGTGGCGAGTGGCGGACGGGTGAGTAATATATCGGAAC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GTGCCCAGTAGCGGGGGATAACTACTCGAAAGAGTGGCTAATACCGCATACGCCCTACGGGGGAAAGGGG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GGGATCGCAAGACCTCTCACTATTGGAGCGGCCGATATCGGATTAGCTAGTTGGTGGGGTAAAGGCTCAC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CAAGGCAACGATCCGTAGCTGGTTTGAGAGGACGACCAGCCACACTGGGACTGAGACACGGCCCAGACTC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CTACGGGAGGCAGCAGTGGGGAATTTTGGACAATGGGGGAAACCCTGATCCAGCCATCCCGCGTGTATGA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TGAAGGCCTTCGGGTTGTAAAGTACTTTTGGCAGAGAAGAAAAGGCATCCCCTAATACGGGATGCTGCTG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ACGGTATCTGCAGAATAAGCACCGGCTAACTACGTGCCAGCAGCCGCGGTAATACGTAGGGTGCAAGCGT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TAATCGGAATTACTGGGCGTAAAGCGTGTGTAGGCGGTTCGGAAAGAAAGATGTGAAATCCCAGGGCTCA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ACCTTGGAACTGCATTTTTAACTGCCGAGCTAGAGTATGTCAGAGGGGGGTAGAATTCCACGTGTAGCAG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TGAAATGCGTAGATATGTGGAGGAATACCGATGGCGAAGGCAGCCCCCTGGGATAATACTGACGCTCAGA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CACGAAAGCGTGGGGAGCAAACAGGATTAGATACCCTGGTAGTCCACGCCCTAAACGATGTCAACTAGCT</w:t>
      </w:r>
    </w:p>
    <w:p w:rsidR="006334E2" w:rsidRPr="00F11ADB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GTTGGGGCCGTTAGGCCTTAGTAGCGCAGCTAACGCGTGAAGTTGACCGCCTGGGGAGTACGGTCGCAAG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11ADB">
        <w:rPr>
          <w:rFonts w:ascii="Courier New" w:eastAsia="Times New Roman" w:hAnsi="Courier New" w:cs="Courier New"/>
          <w:sz w:val="20"/>
          <w:szCs w:val="20"/>
        </w:rPr>
        <w:t>ATTAAAACTCAAAGGAATTGACGGGGACCCGCACAACCGGTGGATGATG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Aeromonas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sp.strain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UBI </w:t>
      </w:r>
      <w:r w:rsidRPr="000E5DAF">
        <w:rPr>
          <w:rFonts w:ascii="Courier New" w:eastAsia="Times New Roman" w:hAnsi="Courier New" w:cs="Courier New"/>
          <w:b/>
          <w:sz w:val="20"/>
          <w:szCs w:val="20"/>
        </w:rPr>
        <w:t>(THIS STUDY)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GCAGTCGAGCGGCAGCGGGAAAGTAGCTTGCTACTTTTGCCGGCGAGCGGCGGACGGGTGAGTAATGC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GGGAAATTGCGGGATCAAGGGGGATAACAGTTGGAAACAACTGCTAATACCGCATACGCCCTACGGGGG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AAAGCAGGGGACCTTCCGGCCTTGCGCGATTGTATATGCCCAGGTGGGATTAGCTAGTTGGTGAGGTAA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GCTCACCAAGGCGACGATCCCTAGCTGGTCTGAGAGGATGATCAGCCACACTGGAACTGACACACGGT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CACACTCCTACGGGAGGCAGCAGTGGGGAATATTGCACAATGGGGGAAACCCTGATGCAGCCATGCCGCG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GTGTGAATAAGGCCTTCGGGTTGTAAAGCACTTTCAGCGAGGAGGAAAGGTCAGTACCTAATATCTGC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ACTGTGACGTTACTCGCAGAAGAAGCACCGGCTAACTCCGTGCCAGCAGCCGCGGTAATACGGAGGGTG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CAAGCGTTAATCGGAATTACTGGGCGTAAAGCGCACACAGGCGGTTGGATAAGTTAGATGTGAAACCCC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GGCTCAACCTGGGAATTGCATTTAAAACTGTCCAGCTAGAGTCTTGTAGAAGGGGGTAGAATTCCACG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TAGCAGTGATATGCATAGAAATCTGGAGGAATACCGGTGGCCAAGGAGGCCCCCTGCACGCACACTGA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ATCACGTGCGAAAGAAGTGGAGCAAAGAGGGATCATATACCCTGGGATGCCCCACCAAAACCGATGGC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ATTGGACGCAAGGTGGTTTTACCCCCCTCTCCTAAAAAACACAGCAGGGTATTCCAAGGGGAGTCCGAG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GACCCAGGGGTTTTTACAATTATAATTAGACCGGCCGCCCGGGCGGGGGGTTTAAGCTATATTATATAA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AATAACCACCCCCCCCCACCTTTAATCCCGCTCTCTCGTGACAGAAGACGCGGCGGTTTTTCTGGAGCA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CACCGCCATGAAAAAAATGTATTCACTGGTCTTTCCCCCCCCAAGAAGGAAGATTTACGACAAAGGCC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CTCATAACCCCACCTTTGTCTTTCTTTGCGTTTCTTCCCTTAAGAAGAAAACCCCCCGCACGCGCTGCCC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TATGAAAAAAA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Aeromonas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sobria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E5DAF">
        <w:rPr>
          <w:rFonts w:ascii="Courier New" w:eastAsia="Times New Roman" w:hAnsi="Courier New" w:cs="Courier New"/>
          <w:b/>
          <w:sz w:val="20"/>
          <w:szCs w:val="20"/>
        </w:rPr>
        <w:t>(THIS STUDY)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TGCAGTCGAGCGGCAGCGGGGCATCCCTTGCTATTTTTGCCGGCGAGGGGCGAACGGGTGAGTAATGCCT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GCCTGCGTGCCCGGTAGAGGGGGATAACTAGTGGAAACATTTGCTAATACCGCATACGCCCTACGGGGGG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GAGTGGGGGACCTTCGGCCTCATGCTATTGGATGAGCCCATGTCGGATTAGCTATTTGGTGGGGTAACGG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CTCACCAAGGCGACGATCCCTAGCTGGTCTGACACGATGATCAGCCACACTGCCCACTGACACACGGCCC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AGACTCCTACGGGAGGCAGAGTGGGGAATTTTGGACAATGGGGGAAACCCTCATGCAGCGATGCCGCCTG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TGTGTTAAGGCCTTCGGGTTGTAAAGCACTTTCGGCGAGGAGGATTGTATCTGGCTAATACCTGGTGGCT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ATGACGTTACCCGCAGAATAATCACCGGCTAACTACGTGCCAGCATCCGCGGTAATACGGAGGGTGCATT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CGTTAATCTGAATTACTGGGCGGCAAGCGTGCGCAGGCGATTGGAATACATAGATGTGAAAATCCCAGGC</w:t>
      </w:r>
    </w:p>
    <w:p w:rsidR="006334E2" w:rsidRPr="007970F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TCAACCTGGAAAGTGTATTGATAACTGTCCAGATGGAGAGTGATATAGGGGTGTACAATTCCCACGTCTA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970F2">
        <w:rPr>
          <w:rFonts w:ascii="Courier New" w:eastAsia="Times New Roman" w:hAnsi="Courier New" w:cs="Courier New"/>
          <w:sz w:val="20"/>
          <w:szCs w:val="20"/>
        </w:rPr>
        <w:t>ACATATATATTTTAATAAAGATGG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Leptothrix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ginsengisoli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E5DAF">
        <w:rPr>
          <w:rFonts w:ascii="Courier New" w:eastAsia="Times New Roman" w:hAnsi="Courier New" w:cs="Courier New"/>
          <w:b/>
          <w:sz w:val="20"/>
          <w:szCs w:val="20"/>
        </w:rPr>
        <w:t>(THIS STUDY)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CGAGCGGTAAAGGTCTTTTGCTGCTTACTTTTGCCGAAGAGGGGCGTATATGCTTAAACGTCTGCCTT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TGTGGGAGACTACTCCAAAAAGGTGCGCTAATACCATATAATCCCAAGAGGAGAAAGGGGGAGATCTTG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GACCTTGCGCTTGGAGATGACCCTGGGTCATTATGTCTTTTTTGGGAGGTAATGGCCTACCGCCGACA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CTGTGTCTGGTCTCAGAGGGGATGATCCGCCACTCTGACACAGAGACACCGCCAACACTCCTACGGGG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CCGCTGTGGAGAATTGGGGACTATGGGAGGAAGCCTGATCCCCCCATGCCGCCTGTGAGCGGAAGGCC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AGGGTTGTCTGCTTTTGTACCGATGAGGAGGCTACCCTCTGTAATTCTCTGCCCTATTGGTATGACACG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AAAATTACCGGCTAACTACTCCCACACCGCCTAATACGTAAGGTGCTAGCGTTTTCTGAATTTTGGGCG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AAATCGTGCTCCGCGGTTTTGTAAGACAGAATGAAATCCCCTGGCTCCCCTGGGAACTGCCTTTGTGACT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CTGGCTAGATTACGGTGAGGGAGGTGGAATTCCGTCTGTATCAATGAAATGCGTAGATATGCATAGGAA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CACCGATGGATAACGAAGGCCCCTGTGCCTCTACTGACTCACATGCACGAAAGCGTGCGGAGCAAACAGG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lastRenderedPageBreak/>
        <w:t>ATTAAATACCCTGGTAGTCCACGCCCTCACACATGTCAACTAAATGTTGGGTGTTGCCTTCTCGTTAAAA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AGCCACATCTAGAACTTACACTACAGGGGAGGACGTTGCAGGGTGAAACTAAAAAAAAAATACGTGAACC</w:t>
      </w:r>
    </w:p>
    <w:p w:rsidR="006334E2" w:rsidRPr="00FA6D30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GCCCACGCAACGGAGAAGAGGTTAAATTAAATCAATCCAAAAACAAAACCATATCTGACTTGGCAGTAAA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A6D30">
        <w:rPr>
          <w:rFonts w:ascii="Courier New" w:eastAsia="Times New Roman" w:hAnsi="Courier New" w:cs="Courier New"/>
          <w:sz w:val="20"/>
          <w:szCs w:val="20"/>
        </w:rPr>
        <w:t>TTTCCAAACACAGATCTACTTGTACACTCTACTACTC</w:t>
      </w:r>
    </w:p>
    <w:p w:rsidR="006334E2" w:rsidRDefault="006334E2" w:rsidP="00633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C1B0C" w:rsidRDefault="006334E2"/>
    <w:sectPr w:rsidR="006C1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34E2"/>
    <w:rsid w:val="006334E2"/>
    <w:rsid w:val="007A2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4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8-06T21:31:00Z</dcterms:created>
  <dcterms:modified xsi:type="dcterms:W3CDTF">2021-08-06T21:33:00Z</dcterms:modified>
</cp:coreProperties>
</file>